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B860C6" w14:textId="4AFF3904" w:rsidR="00901525" w:rsidRDefault="00901525"/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3327"/>
        <w:gridCol w:w="663"/>
        <w:gridCol w:w="1186"/>
        <w:gridCol w:w="507"/>
        <w:gridCol w:w="507"/>
        <w:gridCol w:w="716"/>
        <w:gridCol w:w="1600"/>
        <w:gridCol w:w="684"/>
        <w:gridCol w:w="684"/>
        <w:gridCol w:w="966"/>
        <w:gridCol w:w="1186"/>
        <w:gridCol w:w="819"/>
        <w:gridCol w:w="507"/>
        <w:gridCol w:w="716"/>
      </w:tblGrid>
      <w:tr w:rsidR="00AD41CD" w14:paraId="480FDB85" w14:textId="77777777" w:rsidTr="00AD41CD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F9BB92" w14:textId="77777777" w:rsidR="00AD41CD" w:rsidRDefault="00AD41CD" w:rsidP="00AD41C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Patient characteristic</w:t>
            </w:r>
          </w:p>
        </w:tc>
        <w:tc>
          <w:tcPr>
            <w:tcW w:w="0" w:type="auto"/>
            <w:gridSpan w:val="5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9DB81D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djusted for sex</w:t>
            </w:r>
          </w:p>
        </w:tc>
        <w:tc>
          <w:tcPr>
            <w:tcW w:w="0" w:type="auto"/>
            <w:gridSpan w:val="4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AD15D8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djusted for sex and visual search speed at 53</w:t>
            </w:r>
          </w:p>
        </w:tc>
        <w:tc>
          <w:tcPr>
            <w:tcW w:w="0" w:type="auto"/>
            <w:gridSpan w:val="4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2BA2C2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djusted for all covariates</w:t>
            </w:r>
          </w:p>
        </w:tc>
      </w:tr>
      <w:tr w:rsidR="00AD41CD" w14:paraId="1BF5C642" w14:textId="77777777" w:rsidTr="00AD41CD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655EA6" w14:textId="77777777" w:rsidR="00AD41CD" w:rsidRDefault="00AD41C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5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CDE46" w14:textId="77777777" w:rsidR="00AD41CD" w:rsidRDefault="00AD41C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4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17E058" w14:textId="77777777" w:rsidR="00AD41CD" w:rsidRDefault="00AD41C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4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0683A9" w14:textId="77777777" w:rsidR="00AD41CD" w:rsidRDefault="00AD41C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AD41CD" w14:paraId="025B0DE4" w14:textId="77777777" w:rsidTr="00AD41CD">
        <w:trPr>
          <w:trHeight w:val="615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39FFA" w14:textId="77777777" w:rsidR="00AD41CD" w:rsidRDefault="00AD41C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Visual Search Speed aged 69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D1707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9663F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oefficien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45EB8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29EE5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P&gt;t 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6A02B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oefficien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B5788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9C1F0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P&gt;t 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2039B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oefficient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12F0C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69BC0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1FE07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P&gt;t </w:t>
            </w:r>
          </w:p>
        </w:tc>
      </w:tr>
      <w:tr w:rsidR="00AD41CD" w14:paraId="20F6643E" w14:textId="77777777" w:rsidTr="00AD41C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91E8" w14:textId="77777777" w:rsidR="00AD41CD" w:rsidRDefault="00AD41C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6653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3E12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E9B2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0B23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FD67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4165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859B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2A7B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79BE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3C50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B2E7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FE18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9EB5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1</w:t>
            </w:r>
          </w:p>
        </w:tc>
      </w:tr>
      <w:tr w:rsidR="00AD41CD" w14:paraId="72B38ACB" w14:textId="77777777" w:rsidTr="00AD41C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53E0" w14:textId="77777777" w:rsidR="00AD41CD" w:rsidRDefault="00AD41C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Visual Search Speed age 53 (by 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7871" w14:textId="77777777" w:rsidR="00AD41CD" w:rsidRDefault="00AD41C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4624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AAAB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48EC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67AB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CE1B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CA7D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C75E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5690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9DFE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DE49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5529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DA09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&lt;0.01</w:t>
            </w:r>
          </w:p>
        </w:tc>
      </w:tr>
      <w:tr w:rsidR="00AD41CD" w14:paraId="6C80843B" w14:textId="77777777" w:rsidTr="00AD41C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93F1" w14:textId="77777777" w:rsidR="00AD41CD" w:rsidRDefault="00AD41C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Delirium age 60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6AAD" w14:textId="77777777" w:rsidR="00AD41CD" w:rsidRDefault="00AD41C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5EDE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3367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DE91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4CF2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CBCF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B39E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9222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051B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C615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F556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B8AF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069C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&lt;0.01</w:t>
            </w:r>
          </w:p>
        </w:tc>
      </w:tr>
      <w:tr w:rsidR="00AD41CD" w14:paraId="5383A04F" w14:textId="77777777" w:rsidTr="00AD41C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CB6A" w14:textId="77777777" w:rsidR="00AD41CD" w:rsidRDefault="00AD41C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Hypertension at age 60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5E46" w14:textId="77777777" w:rsidR="00AD41CD" w:rsidRDefault="00AD41C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892E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9D2E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9DAB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6630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1AB4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2801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AC8B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25D8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7EAC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76F5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731C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FEC6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61</w:t>
            </w:r>
          </w:p>
        </w:tc>
      </w:tr>
      <w:tr w:rsidR="00AD41CD" w14:paraId="0A6E0794" w14:textId="77777777" w:rsidTr="00AD41C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E13E" w14:textId="77777777" w:rsidR="00AD41CD" w:rsidRDefault="00AD41C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Diabetes by 60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12F7" w14:textId="77777777" w:rsidR="00AD41CD" w:rsidRDefault="00AD41C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68EC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DB63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1A89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F519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BF89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C38F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2827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4CE3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8FCE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CF0A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A08E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2CF8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3</w:t>
            </w:r>
          </w:p>
        </w:tc>
      </w:tr>
      <w:tr w:rsidR="00AD41CD" w14:paraId="4F333838" w14:textId="77777777" w:rsidTr="00AD41C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5784E" w14:textId="77777777" w:rsidR="00AD41CD" w:rsidRDefault="00AD41C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Smoking status at 60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2360" w14:textId="77777777" w:rsidR="00AD41CD" w:rsidRDefault="00AD41C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E7F3" w14:textId="77777777" w:rsidR="00AD41CD" w:rsidRDefault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3974" w14:textId="77777777" w:rsidR="00AD41CD" w:rsidRDefault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11CC" w14:textId="77777777" w:rsidR="00AD41CD" w:rsidRDefault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A637" w14:textId="77777777" w:rsidR="00AD41CD" w:rsidRDefault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3D0F" w14:textId="77777777" w:rsidR="00AD41CD" w:rsidRDefault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4150" w14:textId="77777777" w:rsidR="00AD41CD" w:rsidRDefault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843D" w14:textId="77777777" w:rsidR="00AD41CD" w:rsidRDefault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DA79" w14:textId="77777777" w:rsidR="00AD41CD" w:rsidRDefault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2447" w14:textId="77777777" w:rsidR="00AD41CD" w:rsidRDefault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AD34" w14:textId="77777777" w:rsidR="00AD41CD" w:rsidRDefault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9601" w14:textId="77777777" w:rsidR="00AD41CD" w:rsidRDefault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96C7" w14:textId="77777777" w:rsidR="00AD41CD" w:rsidRDefault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D41CD" w14:paraId="604B1D7D" w14:textId="77777777" w:rsidTr="00AD41C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93B5" w14:textId="77777777" w:rsidR="00AD41CD" w:rsidRDefault="00AD41CD">
            <w:pPr>
              <w:ind w:firstLineChars="200" w:firstLine="440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7F03" w14:textId="77777777" w:rsidR="00AD41CD" w:rsidRDefault="00AD41CD">
            <w:pPr>
              <w:ind w:firstLineChars="200" w:firstLine="440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8476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6BB3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7AC9" w14:textId="77777777" w:rsidR="00AD41CD" w:rsidRDefault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32CE" w14:textId="77777777" w:rsidR="00AD41CD" w:rsidRDefault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F51B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F8B4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00D0" w14:textId="77777777" w:rsidR="00AD41CD" w:rsidRDefault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E2DC" w14:textId="77777777" w:rsidR="00AD41CD" w:rsidRDefault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EDB6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2627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6124" w14:textId="77777777" w:rsidR="00AD41CD" w:rsidRDefault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53AF" w14:textId="77777777" w:rsidR="00AD41CD" w:rsidRDefault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D41CD" w14:paraId="4D4297E1" w14:textId="77777777" w:rsidTr="00AD41C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381A" w14:textId="77777777" w:rsidR="00AD41CD" w:rsidRDefault="00AD41CD">
            <w:pPr>
              <w:ind w:firstLineChars="200" w:firstLine="440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024E" w14:textId="77777777" w:rsidR="00AD41CD" w:rsidRDefault="00AD41CD">
            <w:pPr>
              <w:ind w:firstLineChars="200" w:firstLine="440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4168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E8CD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FF41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20F9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F1C8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7346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3ABE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5D97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7081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C813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581E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6139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AD41CD" w14:paraId="3BD84D66" w14:textId="77777777" w:rsidTr="00AD41C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7A38" w14:textId="77777777" w:rsidR="00AD41CD" w:rsidRDefault="00AD41CD">
            <w:pPr>
              <w:ind w:firstLineChars="200" w:firstLine="440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63E6" w14:textId="77777777" w:rsidR="00AD41CD" w:rsidRDefault="00AD41CD">
            <w:pPr>
              <w:ind w:firstLineChars="200" w:firstLine="440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592D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FF65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9CD6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7ABC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5296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51F6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FB72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1D48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16F8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EA55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883C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38F8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27</w:t>
            </w:r>
          </w:p>
        </w:tc>
      </w:tr>
      <w:tr w:rsidR="00AD41CD" w14:paraId="10CB0314" w14:textId="77777777" w:rsidTr="00AD41C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E0A95" w14:textId="77777777" w:rsidR="00AD41CD" w:rsidRDefault="00AD41C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Level of activity age at 60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EFBD" w14:textId="77777777" w:rsidR="00AD41CD" w:rsidRDefault="00AD41C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F803" w14:textId="77777777" w:rsidR="00AD41CD" w:rsidRDefault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301A" w14:textId="77777777" w:rsidR="00AD41CD" w:rsidRDefault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4B4E" w14:textId="77777777" w:rsidR="00AD41CD" w:rsidRDefault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E4D3" w14:textId="77777777" w:rsidR="00AD41CD" w:rsidRDefault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454C" w14:textId="77777777" w:rsidR="00AD41CD" w:rsidRDefault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5BDC" w14:textId="77777777" w:rsidR="00AD41CD" w:rsidRDefault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EC4D" w14:textId="77777777" w:rsidR="00AD41CD" w:rsidRDefault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1698" w14:textId="77777777" w:rsidR="00AD41CD" w:rsidRDefault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B025" w14:textId="77777777" w:rsidR="00AD41CD" w:rsidRDefault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36A3" w14:textId="77777777" w:rsidR="00AD41CD" w:rsidRDefault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D1B9" w14:textId="77777777" w:rsidR="00AD41CD" w:rsidRDefault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7D21" w14:textId="77777777" w:rsidR="00AD41CD" w:rsidRDefault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D41CD" w14:paraId="0DD9CBB2" w14:textId="77777777" w:rsidTr="00AD41C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D090" w14:textId="77777777" w:rsidR="00AD41CD" w:rsidRDefault="00AD41CD">
            <w:pPr>
              <w:ind w:firstLineChars="200" w:firstLine="440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In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FAEF" w14:textId="77777777" w:rsidR="00AD41CD" w:rsidRDefault="00AD41CD">
            <w:pPr>
              <w:ind w:firstLineChars="200" w:firstLine="440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5566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1B33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31A5" w14:textId="77777777" w:rsidR="00AD41CD" w:rsidRDefault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50AD" w14:textId="77777777" w:rsidR="00AD41CD" w:rsidRDefault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A621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436A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1AFE" w14:textId="77777777" w:rsidR="00AD41CD" w:rsidRDefault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41D1" w14:textId="77777777" w:rsidR="00AD41CD" w:rsidRDefault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A39A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1905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B8FF" w14:textId="77777777" w:rsidR="00AD41CD" w:rsidRDefault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E2DC" w14:textId="77777777" w:rsidR="00AD41CD" w:rsidRDefault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D41CD" w14:paraId="12013401" w14:textId="77777777" w:rsidTr="00AD41C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20DC" w14:textId="77777777" w:rsidR="00AD41CD" w:rsidRDefault="00AD41CD">
            <w:pPr>
              <w:ind w:firstLineChars="200" w:firstLine="440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Less active (1-4/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wk</w:t>
            </w:r>
            <w:proofErr w:type="spellEnd"/>
            <w: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96C6" w14:textId="77777777" w:rsidR="00AD41CD" w:rsidRDefault="00AD41CD">
            <w:pPr>
              <w:ind w:firstLineChars="200" w:firstLine="440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17B3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0BEA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DA56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F647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BDE2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7ADE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627B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B545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CE77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8021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34C0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7D85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AD41CD" w14:paraId="2C274167" w14:textId="77777777" w:rsidTr="00AD41C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D84A" w14:textId="77777777" w:rsidR="00AD41CD" w:rsidRDefault="00AD41CD">
            <w:pPr>
              <w:ind w:firstLineChars="200" w:firstLine="440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More active (&gt;5/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wk</w:t>
            </w:r>
            <w:proofErr w:type="spellEnd"/>
            <w: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6520" w14:textId="77777777" w:rsidR="00AD41CD" w:rsidRDefault="00AD41CD">
            <w:pPr>
              <w:ind w:firstLineChars="200" w:firstLine="440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5915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8060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C58E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BAE5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A2A8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DB1A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46A4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E562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B857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D658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C7CF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21E0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4</w:t>
            </w:r>
          </w:p>
        </w:tc>
      </w:tr>
      <w:tr w:rsidR="00AD41CD" w14:paraId="35C89AEB" w14:textId="77777777" w:rsidTr="00AD41C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4DAA4" w14:textId="77777777" w:rsidR="00AD41CD" w:rsidRDefault="00AD41C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Educational Attainment by 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B7B2" w14:textId="77777777" w:rsidR="00AD41CD" w:rsidRDefault="00AD41C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F3B7" w14:textId="77777777" w:rsidR="00AD41CD" w:rsidRDefault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9B54" w14:textId="77777777" w:rsidR="00AD41CD" w:rsidRDefault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DC46" w14:textId="77777777" w:rsidR="00AD41CD" w:rsidRDefault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65CF" w14:textId="77777777" w:rsidR="00AD41CD" w:rsidRDefault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A41F" w14:textId="77777777" w:rsidR="00AD41CD" w:rsidRDefault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FEB8" w14:textId="77777777" w:rsidR="00AD41CD" w:rsidRDefault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C14B" w14:textId="77777777" w:rsidR="00AD41CD" w:rsidRDefault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3C06" w14:textId="77777777" w:rsidR="00AD41CD" w:rsidRDefault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B407" w14:textId="77777777" w:rsidR="00AD41CD" w:rsidRDefault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6880" w14:textId="77777777" w:rsidR="00AD41CD" w:rsidRDefault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EF5B" w14:textId="77777777" w:rsidR="00AD41CD" w:rsidRDefault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75BD" w14:textId="77777777" w:rsidR="00AD41CD" w:rsidRDefault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D41CD" w14:paraId="04FD5C0F" w14:textId="77777777" w:rsidTr="00AD41C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BF93E" w14:textId="77777777" w:rsidR="00AD41CD" w:rsidRDefault="00AD41CD">
            <w:pPr>
              <w:ind w:firstLineChars="200" w:firstLine="440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B17D" w14:textId="77777777" w:rsidR="00AD41CD" w:rsidRDefault="00AD41CD">
            <w:pPr>
              <w:ind w:firstLineChars="200" w:firstLine="440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ECE3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B08F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2D99" w14:textId="77777777" w:rsidR="00AD41CD" w:rsidRDefault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23A4" w14:textId="77777777" w:rsidR="00AD41CD" w:rsidRDefault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3B58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86F9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B66D" w14:textId="77777777" w:rsidR="00AD41CD" w:rsidRDefault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67BD" w14:textId="77777777" w:rsidR="00AD41CD" w:rsidRDefault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861D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F92E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09BD" w14:textId="77777777" w:rsidR="00AD41CD" w:rsidRDefault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8210" w14:textId="77777777" w:rsidR="00AD41CD" w:rsidRDefault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D41CD" w14:paraId="16E3B999" w14:textId="77777777" w:rsidTr="00AD41C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606E" w14:textId="77777777" w:rsidR="00AD41CD" w:rsidRDefault="00AD41CD">
            <w:pPr>
              <w:ind w:firstLineChars="200" w:firstLine="440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O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102D" w14:textId="77777777" w:rsidR="00AD41CD" w:rsidRDefault="00AD41CD">
            <w:pPr>
              <w:ind w:firstLineChars="200" w:firstLine="440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7014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B17D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FCED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D4E2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B234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2F0A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4450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74F3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577D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F549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9EB5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3E2A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AD41CD" w14:paraId="5842AA4A" w14:textId="77777777" w:rsidTr="00AD41C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E6C4" w14:textId="77777777" w:rsidR="00AD41CD" w:rsidRDefault="00AD41CD">
            <w:pPr>
              <w:ind w:firstLineChars="200" w:firstLine="440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&gt;=A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D248" w14:textId="77777777" w:rsidR="00AD41CD" w:rsidRDefault="00AD41CD">
            <w:pPr>
              <w:ind w:firstLineChars="200" w:firstLine="440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EF45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FF1B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B53B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6D2D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41E5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D346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D92E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8EC1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622B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0693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3873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8824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22</w:t>
            </w:r>
          </w:p>
        </w:tc>
      </w:tr>
      <w:tr w:rsidR="00AD41CD" w14:paraId="10897C2F" w14:textId="77777777" w:rsidTr="00AD41C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B13A" w14:textId="77777777" w:rsidR="00AD41CD" w:rsidRDefault="00AD41C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MI age 60-64 (by 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B777" w14:textId="77777777" w:rsidR="00AD41CD" w:rsidRDefault="00AD41C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2F50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FD29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D35A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0C26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C938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6B1E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4ED0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7793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1F77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E2A3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48DA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B188" w14:textId="77777777" w:rsidR="00AD41CD" w:rsidRDefault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8</w:t>
            </w:r>
          </w:p>
        </w:tc>
      </w:tr>
    </w:tbl>
    <w:p w14:paraId="1414F5C8" w14:textId="77777777" w:rsidR="00901525" w:rsidRDefault="00901525"/>
    <w:p w14:paraId="0325A4BE" w14:textId="6B90C87C" w:rsidR="00901525" w:rsidRDefault="00F47538" w:rsidP="00901525">
      <w:r>
        <w:rPr>
          <w:b/>
        </w:rPr>
        <w:t>Supplementary Table 1</w:t>
      </w:r>
      <w:r w:rsidR="00901525" w:rsidRPr="00901525">
        <w:rPr>
          <w:b/>
        </w:rPr>
        <w:t>:</w:t>
      </w:r>
      <w:r w:rsidR="00901525">
        <w:t xml:space="preserve"> Linear regression analyses of visual search speed by covariates in 1529 study participants with complete covariate data in NSHD cohort, adjusted by sex; </w:t>
      </w:r>
      <w:proofErr w:type="gramStart"/>
      <w:r w:rsidR="00901525">
        <w:t>additionally</w:t>
      </w:r>
      <w:proofErr w:type="gramEnd"/>
      <w:r w:rsidR="00901525">
        <w:t xml:space="preserve"> by prior visual search speed aged 53; additionally by all covariates</w:t>
      </w:r>
    </w:p>
    <w:p w14:paraId="516AAE22" w14:textId="04A71CE1" w:rsidR="00A019EB" w:rsidRDefault="00A019EB">
      <w:r>
        <w:br w:type="page"/>
      </w:r>
    </w:p>
    <w:p w14:paraId="1A0BA501" w14:textId="77777777" w:rsidR="00A019EB" w:rsidRDefault="00A019EB" w:rsidP="00901525"/>
    <w:tbl>
      <w:tblPr>
        <w:tblpPr w:leftFromText="180" w:rightFromText="180" w:vertAnchor="text" w:horzAnchor="page" w:tblpX="1570" w:tblpY="90"/>
        <w:tblW w:w="0" w:type="auto"/>
        <w:tblLook w:val="04A0" w:firstRow="1" w:lastRow="0" w:firstColumn="1" w:lastColumn="0" w:noHBand="0" w:noVBand="1"/>
      </w:tblPr>
      <w:tblGrid>
        <w:gridCol w:w="2940"/>
        <w:gridCol w:w="663"/>
        <w:gridCol w:w="1186"/>
        <w:gridCol w:w="562"/>
        <w:gridCol w:w="562"/>
        <w:gridCol w:w="716"/>
        <w:gridCol w:w="1553"/>
        <w:gridCol w:w="735"/>
        <w:gridCol w:w="735"/>
        <w:gridCol w:w="937"/>
        <w:gridCol w:w="1186"/>
        <w:gridCol w:w="562"/>
        <w:gridCol w:w="495"/>
        <w:gridCol w:w="716"/>
      </w:tblGrid>
      <w:tr w:rsidR="00AD41CD" w14:paraId="16E50C1B" w14:textId="77777777" w:rsidTr="00AD41CD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3ABD17" w14:textId="77777777" w:rsidR="00AD41CD" w:rsidRDefault="00AD41CD" w:rsidP="00AD41C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bookmarkStart w:id="0" w:name="_GoBack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Patient characteristic</w:t>
            </w:r>
            <w:bookmarkEnd w:id="0"/>
          </w:p>
        </w:tc>
        <w:tc>
          <w:tcPr>
            <w:tcW w:w="0" w:type="auto"/>
            <w:gridSpan w:val="5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74C53E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djusted for sex</w:t>
            </w:r>
          </w:p>
        </w:tc>
        <w:tc>
          <w:tcPr>
            <w:tcW w:w="0" w:type="auto"/>
            <w:gridSpan w:val="4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BFA39B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djusted for sex and verbal memory at 53</w:t>
            </w:r>
          </w:p>
        </w:tc>
        <w:tc>
          <w:tcPr>
            <w:tcW w:w="0" w:type="auto"/>
            <w:gridSpan w:val="4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F4581B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djusted for all covariates</w:t>
            </w:r>
          </w:p>
        </w:tc>
      </w:tr>
      <w:tr w:rsidR="00AD41CD" w14:paraId="29B1A4C6" w14:textId="77777777" w:rsidTr="00AD41CD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0E2ADE" w14:textId="77777777" w:rsidR="00AD41CD" w:rsidRDefault="00AD41CD" w:rsidP="00AD41C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5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8F764A" w14:textId="77777777" w:rsidR="00AD41CD" w:rsidRDefault="00AD41CD" w:rsidP="00AD41C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4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B9E798" w14:textId="77777777" w:rsidR="00AD41CD" w:rsidRDefault="00AD41CD" w:rsidP="00AD41C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4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F6B605" w14:textId="77777777" w:rsidR="00AD41CD" w:rsidRDefault="00AD41CD" w:rsidP="00AD41C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AD41CD" w14:paraId="5B7B820A" w14:textId="77777777" w:rsidTr="00AD41C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B1A4C" w14:textId="77777777" w:rsidR="00AD41CD" w:rsidRDefault="00AD41CD" w:rsidP="00AD41C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Verbal Memory aged 69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C8B56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A1EC8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oefficien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BD5DE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87F30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P&gt;t 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43099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oefficien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94774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7203B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P&gt;t 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C5146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oefficien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6BC19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B0AD6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P&gt;t </w:t>
            </w:r>
          </w:p>
        </w:tc>
      </w:tr>
      <w:tr w:rsidR="00AD41CD" w14:paraId="7B11935C" w14:textId="77777777" w:rsidTr="00AD41C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B2B8" w14:textId="77777777" w:rsidR="00AD41CD" w:rsidRDefault="00AD41CD" w:rsidP="00AD41C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04B4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2848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4983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345B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5403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BF78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4A44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ED4B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20E0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07EC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9458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C2DF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A2C2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&lt;0.01</w:t>
            </w:r>
          </w:p>
        </w:tc>
      </w:tr>
      <w:tr w:rsidR="00AD41CD" w14:paraId="2A4C3C29" w14:textId="77777777" w:rsidTr="00AD41C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3B09" w14:textId="77777777" w:rsidR="00AD41CD" w:rsidRDefault="00AD41CD" w:rsidP="00AD41C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Verbal Memory age 53 (by 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C9F9" w14:textId="77777777" w:rsidR="00AD41CD" w:rsidRDefault="00AD41CD" w:rsidP="00AD41C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191F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6E91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5BE8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CC11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7A86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320F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38F2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9167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EF10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2011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EB31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876D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&lt;0.01</w:t>
            </w:r>
          </w:p>
        </w:tc>
      </w:tr>
      <w:tr w:rsidR="00AD41CD" w14:paraId="37C04FDE" w14:textId="77777777" w:rsidTr="00AD41C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C962" w14:textId="77777777" w:rsidR="00AD41CD" w:rsidRDefault="00AD41CD" w:rsidP="00AD41C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Delirium age 60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A24D" w14:textId="77777777" w:rsidR="00AD41CD" w:rsidRDefault="00AD41CD" w:rsidP="00AD41C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1473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6D9F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51B1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C08D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C57B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B482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BB3E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EF18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670D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36F7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6204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2DD0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59</w:t>
            </w:r>
          </w:p>
        </w:tc>
      </w:tr>
      <w:tr w:rsidR="00AD41CD" w14:paraId="59B8A9DB" w14:textId="77777777" w:rsidTr="00AD41C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C02D" w14:textId="77777777" w:rsidR="00AD41CD" w:rsidRDefault="00AD41CD" w:rsidP="00AD41C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Hypertension at age 60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77F6" w14:textId="77777777" w:rsidR="00AD41CD" w:rsidRDefault="00AD41CD" w:rsidP="00AD41C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C446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9C35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6184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CAA3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A635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14AD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E706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912C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FD1B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D084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64BE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B28D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47</w:t>
            </w:r>
          </w:p>
        </w:tc>
      </w:tr>
      <w:tr w:rsidR="00AD41CD" w14:paraId="6B9A5B0C" w14:textId="77777777" w:rsidTr="00AD41C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2036" w14:textId="77777777" w:rsidR="00AD41CD" w:rsidRDefault="00AD41CD" w:rsidP="00AD41C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Diabetes by 60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6F71" w14:textId="77777777" w:rsidR="00AD41CD" w:rsidRDefault="00AD41CD" w:rsidP="00AD41C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01E3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585F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3EE7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10A4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2C8E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40A5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B390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68F0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B6ED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5FC4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A87C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856B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32</w:t>
            </w:r>
          </w:p>
        </w:tc>
      </w:tr>
      <w:tr w:rsidR="00AD41CD" w14:paraId="31EDFE3A" w14:textId="77777777" w:rsidTr="00AD41C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3BAE5" w14:textId="77777777" w:rsidR="00AD41CD" w:rsidRDefault="00AD41CD" w:rsidP="00AD41C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Smoking status at 60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AD71" w14:textId="77777777" w:rsidR="00AD41CD" w:rsidRDefault="00AD41CD" w:rsidP="00AD41C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C87A" w14:textId="77777777" w:rsidR="00AD41CD" w:rsidRDefault="00AD41CD" w:rsidP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D70B" w14:textId="77777777" w:rsidR="00AD41CD" w:rsidRDefault="00AD41CD" w:rsidP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C253" w14:textId="77777777" w:rsidR="00AD41CD" w:rsidRDefault="00AD41CD" w:rsidP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B169" w14:textId="77777777" w:rsidR="00AD41CD" w:rsidRDefault="00AD41CD" w:rsidP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D906" w14:textId="77777777" w:rsidR="00AD41CD" w:rsidRDefault="00AD41CD" w:rsidP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606C" w14:textId="77777777" w:rsidR="00AD41CD" w:rsidRDefault="00AD41CD" w:rsidP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CD47" w14:textId="77777777" w:rsidR="00AD41CD" w:rsidRDefault="00AD41CD" w:rsidP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F68F" w14:textId="77777777" w:rsidR="00AD41CD" w:rsidRDefault="00AD41CD" w:rsidP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96A8" w14:textId="77777777" w:rsidR="00AD41CD" w:rsidRDefault="00AD41CD" w:rsidP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622D" w14:textId="77777777" w:rsidR="00AD41CD" w:rsidRDefault="00AD41CD" w:rsidP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4C8F" w14:textId="77777777" w:rsidR="00AD41CD" w:rsidRDefault="00AD41CD" w:rsidP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FF97" w14:textId="77777777" w:rsidR="00AD41CD" w:rsidRDefault="00AD41CD" w:rsidP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D41CD" w14:paraId="5DCA5CB1" w14:textId="77777777" w:rsidTr="00AD41C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BDA8" w14:textId="77777777" w:rsidR="00AD41CD" w:rsidRDefault="00AD41CD" w:rsidP="00AD41CD">
            <w:pPr>
              <w:ind w:firstLineChars="200" w:firstLine="440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990F" w14:textId="77777777" w:rsidR="00AD41CD" w:rsidRDefault="00AD41CD" w:rsidP="00AD41CD">
            <w:pPr>
              <w:ind w:firstLineChars="200" w:firstLine="440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8710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5242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7D40" w14:textId="77777777" w:rsidR="00AD41CD" w:rsidRDefault="00AD41CD" w:rsidP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E0D5" w14:textId="77777777" w:rsidR="00AD41CD" w:rsidRDefault="00AD41CD" w:rsidP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2A63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FE18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A84D" w14:textId="77777777" w:rsidR="00AD41CD" w:rsidRDefault="00AD41CD" w:rsidP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53B0" w14:textId="77777777" w:rsidR="00AD41CD" w:rsidRDefault="00AD41CD" w:rsidP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45E1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9265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F560" w14:textId="77777777" w:rsidR="00AD41CD" w:rsidRDefault="00AD41CD" w:rsidP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1EB2" w14:textId="77777777" w:rsidR="00AD41CD" w:rsidRDefault="00AD41CD" w:rsidP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D41CD" w14:paraId="77EF8175" w14:textId="77777777" w:rsidTr="00AD41C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DDD3" w14:textId="77777777" w:rsidR="00AD41CD" w:rsidRDefault="00AD41CD" w:rsidP="00AD41CD">
            <w:pPr>
              <w:ind w:firstLineChars="200" w:firstLine="440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B43C" w14:textId="77777777" w:rsidR="00AD41CD" w:rsidRDefault="00AD41CD" w:rsidP="00AD41CD">
            <w:pPr>
              <w:ind w:firstLineChars="200" w:firstLine="440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0757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4829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0AAD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4C68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DA6E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8956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827E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0097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76BA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7731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606D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1654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AD41CD" w14:paraId="7AF24151" w14:textId="77777777" w:rsidTr="00AD41C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69C1" w14:textId="77777777" w:rsidR="00AD41CD" w:rsidRDefault="00AD41CD" w:rsidP="00AD41CD">
            <w:pPr>
              <w:ind w:firstLineChars="200" w:firstLine="440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DB85" w14:textId="77777777" w:rsidR="00AD41CD" w:rsidRDefault="00AD41CD" w:rsidP="00AD41CD">
            <w:pPr>
              <w:ind w:firstLineChars="200" w:firstLine="440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3EF4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F4F9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E898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FDE3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D23E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7A21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0328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CDBC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5241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60DB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71D8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65D3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8</w:t>
            </w:r>
          </w:p>
        </w:tc>
      </w:tr>
      <w:tr w:rsidR="00AD41CD" w14:paraId="37E27169" w14:textId="77777777" w:rsidTr="00AD41C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0AF52" w14:textId="77777777" w:rsidR="00AD41CD" w:rsidRDefault="00AD41CD" w:rsidP="00AD41C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Level of activity age at 60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B00A" w14:textId="77777777" w:rsidR="00AD41CD" w:rsidRDefault="00AD41CD" w:rsidP="00AD41C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1B8B" w14:textId="77777777" w:rsidR="00AD41CD" w:rsidRDefault="00AD41CD" w:rsidP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67E7" w14:textId="77777777" w:rsidR="00AD41CD" w:rsidRDefault="00AD41CD" w:rsidP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02E7" w14:textId="77777777" w:rsidR="00AD41CD" w:rsidRDefault="00AD41CD" w:rsidP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26AB" w14:textId="77777777" w:rsidR="00AD41CD" w:rsidRDefault="00AD41CD" w:rsidP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444A" w14:textId="77777777" w:rsidR="00AD41CD" w:rsidRDefault="00AD41CD" w:rsidP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A061" w14:textId="77777777" w:rsidR="00AD41CD" w:rsidRDefault="00AD41CD" w:rsidP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6660" w14:textId="77777777" w:rsidR="00AD41CD" w:rsidRDefault="00AD41CD" w:rsidP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7979" w14:textId="77777777" w:rsidR="00AD41CD" w:rsidRDefault="00AD41CD" w:rsidP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CF88" w14:textId="77777777" w:rsidR="00AD41CD" w:rsidRDefault="00AD41CD" w:rsidP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4D35" w14:textId="77777777" w:rsidR="00AD41CD" w:rsidRDefault="00AD41CD" w:rsidP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9197" w14:textId="77777777" w:rsidR="00AD41CD" w:rsidRDefault="00AD41CD" w:rsidP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358F" w14:textId="77777777" w:rsidR="00AD41CD" w:rsidRDefault="00AD41CD" w:rsidP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D41CD" w14:paraId="7B485A6B" w14:textId="77777777" w:rsidTr="00AD41C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A769" w14:textId="77777777" w:rsidR="00AD41CD" w:rsidRDefault="00AD41CD" w:rsidP="00AD41CD">
            <w:pPr>
              <w:ind w:firstLineChars="200" w:firstLine="440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In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0797" w14:textId="77777777" w:rsidR="00AD41CD" w:rsidRDefault="00AD41CD" w:rsidP="00AD41CD">
            <w:pPr>
              <w:ind w:firstLineChars="200" w:firstLine="440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F849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C67C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6533" w14:textId="77777777" w:rsidR="00AD41CD" w:rsidRDefault="00AD41CD" w:rsidP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53C8" w14:textId="77777777" w:rsidR="00AD41CD" w:rsidRDefault="00AD41CD" w:rsidP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FC0C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0A6A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44E0" w14:textId="77777777" w:rsidR="00AD41CD" w:rsidRDefault="00AD41CD" w:rsidP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F9FA" w14:textId="77777777" w:rsidR="00AD41CD" w:rsidRDefault="00AD41CD" w:rsidP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B2EE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1667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1AE6" w14:textId="77777777" w:rsidR="00AD41CD" w:rsidRDefault="00AD41CD" w:rsidP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CD35" w14:textId="77777777" w:rsidR="00AD41CD" w:rsidRDefault="00AD41CD" w:rsidP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D41CD" w14:paraId="767E4F2B" w14:textId="77777777" w:rsidTr="00AD41C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B7DB" w14:textId="77777777" w:rsidR="00AD41CD" w:rsidRDefault="00AD41CD" w:rsidP="00AD41CD">
            <w:pPr>
              <w:ind w:firstLineChars="200" w:firstLine="440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Less active (1-4/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wk</w:t>
            </w:r>
            <w:proofErr w:type="spellEnd"/>
            <w: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FF23" w14:textId="77777777" w:rsidR="00AD41CD" w:rsidRDefault="00AD41CD" w:rsidP="00AD41CD">
            <w:pPr>
              <w:ind w:firstLineChars="200" w:firstLine="440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AC7E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4240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8158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DC9E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7677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5745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DA11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9C83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1B5E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AD75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1FD7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801B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AD41CD" w14:paraId="074AD8B7" w14:textId="77777777" w:rsidTr="00AD41C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09C6" w14:textId="77777777" w:rsidR="00AD41CD" w:rsidRDefault="00AD41CD" w:rsidP="00AD41CD">
            <w:pPr>
              <w:ind w:firstLineChars="200" w:firstLine="440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More active (&gt;5/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wk</w:t>
            </w:r>
            <w:proofErr w:type="spellEnd"/>
            <w: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D32A" w14:textId="77777777" w:rsidR="00AD41CD" w:rsidRDefault="00AD41CD" w:rsidP="00AD41CD">
            <w:pPr>
              <w:ind w:firstLineChars="200" w:firstLine="440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AAC2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864D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3028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55DB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9EE8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F6C8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41F4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0BAD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C41D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6553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045B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03C7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&lt;0.01</w:t>
            </w:r>
          </w:p>
        </w:tc>
      </w:tr>
      <w:tr w:rsidR="00AD41CD" w14:paraId="4093DCD0" w14:textId="77777777" w:rsidTr="00AD41C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89BC7" w14:textId="77777777" w:rsidR="00AD41CD" w:rsidRDefault="00AD41CD" w:rsidP="00AD41C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Educational Attainment by 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FD15" w14:textId="77777777" w:rsidR="00AD41CD" w:rsidRDefault="00AD41CD" w:rsidP="00AD41C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D5AA" w14:textId="77777777" w:rsidR="00AD41CD" w:rsidRDefault="00AD41CD" w:rsidP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95BA" w14:textId="77777777" w:rsidR="00AD41CD" w:rsidRDefault="00AD41CD" w:rsidP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D889" w14:textId="77777777" w:rsidR="00AD41CD" w:rsidRDefault="00AD41CD" w:rsidP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E30D" w14:textId="77777777" w:rsidR="00AD41CD" w:rsidRDefault="00AD41CD" w:rsidP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370C" w14:textId="77777777" w:rsidR="00AD41CD" w:rsidRDefault="00AD41CD" w:rsidP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B294" w14:textId="77777777" w:rsidR="00AD41CD" w:rsidRDefault="00AD41CD" w:rsidP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D545" w14:textId="77777777" w:rsidR="00AD41CD" w:rsidRDefault="00AD41CD" w:rsidP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9B80" w14:textId="77777777" w:rsidR="00AD41CD" w:rsidRDefault="00AD41CD" w:rsidP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3267" w14:textId="77777777" w:rsidR="00AD41CD" w:rsidRDefault="00AD41CD" w:rsidP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5608" w14:textId="77777777" w:rsidR="00AD41CD" w:rsidRDefault="00AD41CD" w:rsidP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6F16" w14:textId="77777777" w:rsidR="00AD41CD" w:rsidRDefault="00AD41CD" w:rsidP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7455" w14:textId="77777777" w:rsidR="00AD41CD" w:rsidRDefault="00AD41CD" w:rsidP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D41CD" w14:paraId="10059EDB" w14:textId="77777777" w:rsidTr="00AD41C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ADBD4" w14:textId="77777777" w:rsidR="00AD41CD" w:rsidRDefault="00AD41CD" w:rsidP="00AD41CD">
            <w:pPr>
              <w:ind w:firstLineChars="200" w:firstLine="440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&lt;O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F357" w14:textId="77777777" w:rsidR="00AD41CD" w:rsidRDefault="00AD41CD" w:rsidP="00AD41CD">
            <w:pPr>
              <w:ind w:firstLineChars="200" w:firstLine="440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013C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3038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95FA" w14:textId="77777777" w:rsidR="00AD41CD" w:rsidRDefault="00AD41CD" w:rsidP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9C84" w14:textId="77777777" w:rsidR="00AD41CD" w:rsidRDefault="00AD41CD" w:rsidP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682A" w14:textId="77777777" w:rsidR="00AD41CD" w:rsidRDefault="00AD41CD" w:rsidP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08F8" w14:textId="77777777" w:rsidR="00AD41CD" w:rsidRDefault="00AD41CD" w:rsidP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F9A5" w14:textId="77777777" w:rsidR="00AD41CD" w:rsidRDefault="00AD41CD" w:rsidP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09D5" w14:textId="77777777" w:rsidR="00AD41CD" w:rsidRDefault="00AD41CD" w:rsidP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F085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E460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0A59" w14:textId="77777777" w:rsidR="00AD41CD" w:rsidRDefault="00AD41CD" w:rsidP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B924" w14:textId="77777777" w:rsidR="00AD41CD" w:rsidRDefault="00AD41CD" w:rsidP="00AD41C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D41CD" w14:paraId="204AB011" w14:textId="77777777" w:rsidTr="00AD41C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BE5F0" w14:textId="77777777" w:rsidR="00AD41CD" w:rsidRDefault="00AD41CD" w:rsidP="00AD41CD">
            <w:pPr>
              <w:ind w:firstLineChars="200" w:firstLine="44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O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12BC" w14:textId="77777777" w:rsidR="00AD41CD" w:rsidRDefault="00AD41CD" w:rsidP="00AD41CD">
            <w:pPr>
              <w:ind w:firstLineChars="200" w:firstLine="44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9B60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8CFD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9AF4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62B3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419E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4D5F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22D5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1FBE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981B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4D13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C91E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3714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AD41CD" w14:paraId="4263D08F" w14:textId="77777777" w:rsidTr="00AD41C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3FAF" w14:textId="77777777" w:rsidR="00AD41CD" w:rsidRDefault="00AD41CD" w:rsidP="00AD41CD">
            <w:pPr>
              <w:ind w:firstLineChars="200" w:firstLine="440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&gt;=A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0FAB" w14:textId="77777777" w:rsidR="00AD41CD" w:rsidRDefault="00AD41CD" w:rsidP="00AD41CD">
            <w:pPr>
              <w:ind w:firstLineChars="200" w:firstLine="440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C699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AD41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7001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A497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009B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2CA7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BD56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6EB3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966E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C5C9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A955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D859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&lt;0.01</w:t>
            </w:r>
          </w:p>
        </w:tc>
      </w:tr>
      <w:tr w:rsidR="00AD41CD" w14:paraId="07B5A826" w14:textId="77777777" w:rsidTr="00AD41C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E308" w14:textId="77777777" w:rsidR="00AD41CD" w:rsidRDefault="00AD41CD" w:rsidP="00AD41C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MI age 60-64 (by 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5EA9" w14:textId="77777777" w:rsidR="00AD41CD" w:rsidRDefault="00AD41CD" w:rsidP="00AD41C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2813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40F7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F1F6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46FA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D224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8971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9023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719F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B19B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8723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1EE9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9847" w14:textId="77777777" w:rsidR="00AD41CD" w:rsidRDefault="00AD41CD" w:rsidP="00AD41C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27</w:t>
            </w:r>
          </w:p>
        </w:tc>
      </w:tr>
    </w:tbl>
    <w:p w14:paraId="2EFFF74E" w14:textId="77777777" w:rsidR="00A019EB" w:rsidRDefault="00A019EB" w:rsidP="00901525"/>
    <w:p w14:paraId="2CBF2A34" w14:textId="77777777" w:rsidR="00A019EB" w:rsidRDefault="00A019EB" w:rsidP="00901525"/>
    <w:p w14:paraId="2C68395B" w14:textId="77777777" w:rsidR="00F47538" w:rsidRDefault="00F47538" w:rsidP="00901525"/>
    <w:p w14:paraId="7F36FDF0" w14:textId="46622B0F" w:rsidR="00A019EB" w:rsidRDefault="00A019EB" w:rsidP="00A019EB">
      <w:r>
        <w:rPr>
          <w:b/>
        </w:rPr>
        <w:t>Supplementary Table 2</w:t>
      </w:r>
      <w:r w:rsidRPr="00901525">
        <w:rPr>
          <w:b/>
        </w:rPr>
        <w:t>:</w:t>
      </w:r>
      <w:r>
        <w:t xml:space="preserve"> Linear regression analyses of verbal memory by covariates in 1511 study participants with complete covariate data in NSHD cohort, adjusted by sex; </w:t>
      </w:r>
      <w:proofErr w:type="gramStart"/>
      <w:r>
        <w:t>additionally</w:t>
      </w:r>
      <w:proofErr w:type="gramEnd"/>
      <w:r>
        <w:t xml:space="preserve"> by prior visual search speed aged 53; additionally by all covariates</w:t>
      </w:r>
    </w:p>
    <w:p w14:paraId="38C98AE6" w14:textId="2469385C" w:rsidR="009221DD" w:rsidRDefault="009221DD" w:rsidP="00B574AC"/>
    <w:sectPr w:rsidR="009221DD" w:rsidSect="00901525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1525"/>
    <w:rsid w:val="00013B8D"/>
    <w:rsid w:val="000423E3"/>
    <w:rsid w:val="00063BBA"/>
    <w:rsid w:val="00087D30"/>
    <w:rsid w:val="000D0712"/>
    <w:rsid w:val="000E0ABF"/>
    <w:rsid w:val="000E32E6"/>
    <w:rsid w:val="00101A90"/>
    <w:rsid w:val="001040C2"/>
    <w:rsid w:val="00135CBF"/>
    <w:rsid w:val="001608D7"/>
    <w:rsid w:val="00177B5F"/>
    <w:rsid w:val="001803DA"/>
    <w:rsid w:val="001B226C"/>
    <w:rsid w:val="001C0197"/>
    <w:rsid w:val="001C66E2"/>
    <w:rsid w:val="001D37A9"/>
    <w:rsid w:val="001D470D"/>
    <w:rsid w:val="001E0FF6"/>
    <w:rsid w:val="002422D5"/>
    <w:rsid w:val="0024650A"/>
    <w:rsid w:val="00246F85"/>
    <w:rsid w:val="002775E2"/>
    <w:rsid w:val="002B3C95"/>
    <w:rsid w:val="002B586F"/>
    <w:rsid w:val="002C111C"/>
    <w:rsid w:val="002C1786"/>
    <w:rsid w:val="002C3E9A"/>
    <w:rsid w:val="002F6524"/>
    <w:rsid w:val="00301D05"/>
    <w:rsid w:val="00314259"/>
    <w:rsid w:val="003401DC"/>
    <w:rsid w:val="0037312E"/>
    <w:rsid w:val="003922E2"/>
    <w:rsid w:val="003A26EC"/>
    <w:rsid w:val="003B049B"/>
    <w:rsid w:val="003C078D"/>
    <w:rsid w:val="003E2093"/>
    <w:rsid w:val="003E65CC"/>
    <w:rsid w:val="003F7283"/>
    <w:rsid w:val="004243C9"/>
    <w:rsid w:val="004650E7"/>
    <w:rsid w:val="00476AE9"/>
    <w:rsid w:val="0048733C"/>
    <w:rsid w:val="004A2322"/>
    <w:rsid w:val="004B26E5"/>
    <w:rsid w:val="004B4E8B"/>
    <w:rsid w:val="004B5F5F"/>
    <w:rsid w:val="004C4630"/>
    <w:rsid w:val="004D414D"/>
    <w:rsid w:val="004E4C76"/>
    <w:rsid w:val="00510721"/>
    <w:rsid w:val="00523EC4"/>
    <w:rsid w:val="005247C8"/>
    <w:rsid w:val="00541ACD"/>
    <w:rsid w:val="005475A8"/>
    <w:rsid w:val="00565487"/>
    <w:rsid w:val="00572892"/>
    <w:rsid w:val="00580C7E"/>
    <w:rsid w:val="00580FD7"/>
    <w:rsid w:val="005824DB"/>
    <w:rsid w:val="00583B4E"/>
    <w:rsid w:val="00590915"/>
    <w:rsid w:val="005A0181"/>
    <w:rsid w:val="005A2708"/>
    <w:rsid w:val="005E6F29"/>
    <w:rsid w:val="00605EE3"/>
    <w:rsid w:val="00613B80"/>
    <w:rsid w:val="00614769"/>
    <w:rsid w:val="006225F3"/>
    <w:rsid w:val="00647234"/>
    <w:rsid w:val="006519D3"/>
    <w:rsid w:val="006674A6"/>
    <w:rsid w:val="0069458E"/>
    <w:rsid w:val="006E6FD3"/>
    <w:rsid w:val="00744F0A"/>
    <w:rsid w:val="00745647"/>
    <w:rsid w:val="00753DC5"/>
    <w:rsid w:val="00763D7A"/>
    <w:rsid w:val="007653D3"/>
    <w:rsid w:val="00785DE2"/>
    <w:rsid w:val="00791FFE"/>
    <w:rsid w:val="007A526E"/>
    <w:rsid w:val="007C30DD"/>
    <w:rsid w:val="007C502B"/>
    <w:rsid w:val="007C7D79"/>
    <w:rsid w:val="007E296B"/>
    <w:rsid w:val="007F6866"/>
    <w:rsid w:val="00803387"/>
    <w:rsid w:val="008071CD"/>
    <w:rsid w:val="008309E3"/>
    <w:rsid w:val="008367C9"/>
    <w:rsid w:val="008437A6"/>
    <w:rsid w:val="0084443E"/>
    <w:rsid w:val="00862FA7"/>
    <w:rsid w:val="008A1969"/>
    <w:rsid w:val="008B04F7"/>
    <w:rsid w:val="008B6E6D"/>
    <w:rsid w:val="008E01C6"/>
    <w:rsid w:val="008F53E7"/>
    <w:rsid w:val="00901525"/>
    <w:rsid w:val="0091609B"/>
    <w:rsid w:val="00920ECB"/>
    <w:rsid w:val="009221DD"/>
    <w:rsid w:val="009257B3"/>
    <w:rsid w:val="0094787F"/>
    <w:rsid w:val="00947BAE"/>
    <w:rsid w:val="00966F30"/>
    <w:rsid w:val="00972E1A"/>
    <w:rsid w:val="0097664A"/>
    <w:rsid w:val="009943B6"/>
    <w:rsid w:val="009C0478"/>
    <w:rsid w:val="009D61EB"/>
    <w:rsid w:val="00A019EB"/>
    <w:rsid w:val="00A147CF"/>
    <w:rsid w:val="00A227F6"/>
    <w:rsid w:val="00A24CB7"/>
    <w:rsid w:val="00A377C9"/>
    <w:rsid w:val="00A63633"/>
    <w:rsid w:val="00A64B6E"/>
    <w:rsid w:val="00A827C6"/>
    <w:rsid w:val="00A96EB5"/>
    <w:rsid w:val="00AA278D"/>
    <w:rsid w:val="00AB506B"/>
    <w:rsid w:val="00AD41CD"/>
    <w:rsid w:val="00AE4DC0"/>
    <w:rsid w:val="00B0298C"/>
    <w:rsid w:val="00B22808"/>
    <w:rsid w:val="00B35AB4"/>
    <w:rsid w:val="00B51043"/>
    <w:rsid w:val="00B55FCC"/>
    <w:rsid w:val="00B574AC"/>
    <w:rsid w:val="00B61401"/>
    <w:rsid w:val="00BB2CB5"/>
    <w:rsid w:val="00BC5885"/>
    <w:rsid w:val="00BD2180"/>
    <w:rsid w:val="00BD607A"/>
    <w:rsid w:val="00BD6EF1"/>
    <w:rsid w:val="00C34BF3"/>
    <w:rsid w:val="00C36425"/>
    <w:rsid w:val="00C574B9"/>
    <w:rsid w:val="00C604BB"/>
    <w:rsid w:val="00C77028"/>
    <w:rsid w:val="00C93757"/>
    <w:rsid w:val="00CC13E9"/>
    <w:rsid w:val="00CE20C1"/>
    <w:rsid w:val="00CE484F"/>
    <w:rsid w:val="00CF0FCD"/>
    <w:rsid w:val="00D01992"/>
    <w:rsid w:val="00D2555E"/>
    <w:rsid w:val="00D50ECD"/>
    <w:rsid w:val="00D562E7"/>
    <w:rsid w:val="00D7029A"/>
    <w:rsid w:val="00D72606"/>
    <w:rsid w:val="00D761FD"/>
    <w:rsid w:val="00DA548E"/>
    <w:rsid w:val="00DF3434"/>
    <w:rsid w:val="00E10113"/>
    <w:rsid w:val="00E23A2B"/>
    <w:rsid w:val="00E401C6"/>
    <w:rsid w:val="00E5019D"/>
    <w:rsid w:val="00E506B1"/>
    <w:rsid w:val="00E57F32"/>
    <w:rsid w:val="00E85DAD"/>
    <w:rsid w:val="00EA71ED"/>
    <w:rsid w:val="00EA76BC"/>
    <w:rsid w:val="00EA7B99"/>
    <w:rsid w:val="00EB1437"/>
    <w:rsid w:val="00F101D6"/>
    <w:rsid w:val="00F2120D"/>
    <w:rsid w:val="00F212DB"/>
    <w:rsid w:val="00F23161"/>
    <w:rsid w:val="00F30A77"/>
    <w:rsid w:val="00F3506A"/>
    <w:rsid w:val="00F44826"/>
    <w:rsid w:val="00F47538"/>
    <w:rsid w:val="00F525DE"/>
    <w:rsid w:val="00F61D39"/>
    <w:rsid w:val="00F966EE"/>
    <w:rsid w:val="00FA653A"/>
    <w:rsid w:val="00FA7ED0"/>
    <w:rsid w:val="00FB4C51"/>
    <w:rsid w:val="00FD5A67"/>
    <w:rsid w:val="00FE3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6025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01D05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74A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4AC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80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4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3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7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9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4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5</Words>
  <Characters>2480</Characters>
  <Application>Microsoft Macintosh Word</Application>
  <DocSecurity>0</DocSecurity>
  <Lines>20</Lines>
  <Paragraphs>5</Paragraphs>
  <ScaleCrop>false</ScaleCrop>
  <Company>MRC</Company>
  <LinksUpToDate>false</LinksUpToDate>
  <CharactersWithSpaces>2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Tsui</dc:creator>
  <cp:lastModifiedBy>Alex Tsui</cp:lastModifiedBy>
  <cp:revision>3</cp:revision>
  <dcterms:created xsi:type="dcterms:W3CDTF">2017-12-01T15:52:00Z</dcterms:created>
  <dcterms:modified xsi:type="dcterms:W3CDTF">2017-12-03T15:34:00Z</dcterms:modified>
</cp:coreProperties>
</file>